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CDBB" w14:textId="25DB8660" w:rsidR="00A47EC0" w:rsidRPr="00D054BE" w:rsidRDefault="00D054BE" w:rsidP="00A47EC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earch Strategy </w:t>
      </w:r>
    </w:p>
    <w:p w14:paraId="6ABB0790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Ovid MEDLINE(R) &lt;1946 to April 10, 2024&gt;</w:t>
      </w:r>
    </w:p>
    <w:p w14:paraId="241E07D7" w14:textId="77777777" w:rsidR="00692EBB" w:rsidRPr="00E72371" w:rsidRDefault="00692EBB" w:rsidP="00692EBB">
      <w:pPr>
        <w:rPr>
          <w:rFonts w:ascii="Calibri" w:hAnsi="Calibri" w:cs="Calibri"/>
        </w:rPr>
      </w:pPr>
    </w:p>
    <w:p w14:paraId="2F1F857E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</w:t>
      </w:r>
      <w:r w:rsidRPr="00E72371">
        <w:rPr>
          <w:rFonts w:ascii="Calibri" w:hAnsi="Calibri" w:cs="Calibri"/>
        </w:rPr>
        <w:tab/>
        <w:t xml:space="preserve">(smart glass* or </w:t>
      </w:r>
      <w:proofErr w:type="spellStart"/>
      <w:r w:rsidRPr="00E72371">
        <w:rPr>
          <w:rFonts w:ascii="Calibri" w:hAnsi="Calibri" w:cs="Calibri"/>
        </w:rPr>
        <w:t>smartglass</w:t>
      </w:r>
      <w:proofErr w:type="spellEnd"/>
      <w:r w:rsidRPr="00E72371">
        <w:rPr>
          <w:rFonts w:ascii="Calibri" w:hAnsi="Calibri" w:cs="Calibri"/>
        </w:rPr>
        <w:t>* or smart eyeglass* or wearable computing device or augmented reality glass* or augmented reality goggles or head mounted display*)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 [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72371">
        <w:rPr>
          <w:rFonts w:ascii="Calibri" w:hAnsi="Calibri" w:cs="Calibri"/>
        </w:rPr>
        <w:tab/>
        <w:t>1356</w:t>
      </w:r>
    </w:p>
    <w:p w14:paraId="67510A10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2</w:t>
      </w:r>
      <w:r w:rsidRPr="00E72371">
        <w:rPr>
          <w:rFonts w:ascii="Calibri" w:hAnsi="Calibri" w:cs="Calibri"/>
        </w:rPr>
        <w:tab/>
        <w:t>Smart Glasses/</w:t>
      </w:r>
      <w:r w:rsidRPr="00E72371">
        <w:rPr>
          <w:rFonts w:ascii="Calibri" w:hAnsi="Calibri" w:cs="Calibri"/>
        </w:rPr>
        <w:tab/>
        <w:t>211</w:t>
      </w:r>
    </w:p>
    <w:p w14:paraId="2AFBF91B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3</w:t>
      </w:r>
      <w:r w:rsidRPr="00E72371">
        <w:rPr>
          <w:rFonts w:ascii="Calibri" w:hAnsi="Calibri" w:cs="Calibri"/>
        </w:rPr>
        <w:tab/>
        <w:t>head worn display.mp.</w:t>
      </w:r>
      <w:r w:rsidRPr="00E72371">
        <w:rPr>
          <w:rFonts w:ascii="Calibri" w:hAnsi="Calibri" w:cs="Calibri"/>
        </w:rPr>
        <w:tab/>
        <w:t>13</w:t>
      </w:r>
    </w:p>
    <w:p w14:paraId="1F904CDD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4</w:t>
      </w:r>
      <w:r w:rsidRPr="00E72371">
        <w:rPr>
          <w:rFonts w:ascii="Calibri" w:hAnsi="Calibri" w:cs="Calibri"/>
        </w:rPr>
        <w:tab/>
        <w:t>wearable augmented reality.mp.</w:t>
      </w:r>
      <w:r w:rsidRPr="00E72371">
        <w:rPr>
          <w:rFonts w:ascii="Calibri" w:hAnsi="Calibri" w:cs="Calibri"/>
        </w:rPr>
        <w:tab/>
        <w:t>15</w:t>
      </w:r>
    </w:p>
    <w:p w14:paraId="7DE17BC5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5</w:t>
      </w:r>
      <w:r w:rsidRPr="00E72371">
        <w:rPr>
          <w:rFonts w:ascii="Calibri" w:hAnsi="Calibri" w:cs="Calibri"/>
        </w:rPr>
        <w:tab/>
        <w:t>augmented reality display*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</w:t>
      </w:r>
      <w:r w:rsidRPr="00E72371">
        <w:rPr>
          <w:rFonts w:ascii="Calibri" w:hAnsi="Calibri" w:cs="Calibri"/>
        </w:rPr>
        <w:tab/>
        <w:t>38</w:t>
      </w:r>
    </w:p>
    <w:p w14:paraId="4E562B54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6</w:t>
      </w:r>
      <w:r w:rsidRPr="00E72371">
        <w:rPr>
          <w:rFonts w:ascii="Calibri" w:hAnsi="Calibri" w:cs="Calibri"/>
        </w:rPr>
        <w:tab/>
        <w:t>google glass*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</w:t>
      </w:r>
      <w:r w:rsidRPr="00E72371">
        <w:rPr>
          <w:rFonts w:ascii="Calibri" w:hAnsi="Calibri" w:cs="Calibri"/>
        </w:rPr>
        <w:tab/>
        <w:t>146</w:t>
      </w:r>
    </w:p>
    <w:p w14:paraId="5AC90B9B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7</w:t>
      </w:r>
      <w:r w:rsidRPr="00E72371">
        <w:rPr>
          <w:rFonts w:ascii="Calibri" w:hAnsi="Calibri" w:cs="Calibri"/>
        </w:rPr>
        <w:tab/>
        <w:t>1 or 2 or 3 or 4 or 5 or 6</w:t>
      </w:r>
      <w:r w:rsidRPr="00E72371">
        <w:rPr>
          <w:rFonts w:ascii="Calibri" w:hAnsi="Calibri" w:cs="Calibri"/>
        </w:rPr>
        <w:tab/>
        <w:t>1513</w:t>
      </w:r>
    </w:p>
    <w:p w14:paraId="6DCF2E32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8</w:t>
      </w:r>
      <w:r w:rsidRPr="00E72371">
        <w:rPr>
          <w:rFonts w:ascii="Calibri" w:hAnsi="Calibri" w:cs="Calibri"/>
        </w:rPr>
        <w:tab/>
        <w:t>exp Dementia/ or dementia.mp.</w:t>
      </w:r>
      <w:r w:rsidRPr="00E72371">
        <w:rPr>
          <w:rFonts w:ascii="Calibri" w:hAnsi="Calibri" w:cs="Calibri"/>
        </w:rPr>
        <w:tab/>
        <w:t>250439</w:t>
      </w:r>
    </w:p>
    <w:p w14:paraId="402C1BCA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9</w:t>
      </w:r>
      <w:r w:rsidRPr="00E72371">
        <w:rPr>
          <w:rFonts w:ascii="Calibri" w:hAnsi="Calibri" w:cs="Calibri"/>
        </w:rPr>
        <w:tab/>
        <w:t>Alzheimer.mp.</w:t>
      </w:r>
      <w:r w:rsidRPr="00E72371">
        <w:rPr>
          <w:rFonts w:ascii="Calibri" w:hAnsi="Calibri" w:cs="Calibri"/>
        </w:rPr>
        <w:tab/>
        <w:t>133401</w:t>
      </w:r>
    </w:p>
    <w:p w14:paraId="7732F650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0</w:t>
      </w:r>
      <w:r w:rsidRPr="00E72371">
        <w:rPr>
          <w:rFonts w:ascii="Calibri" w:hAnsi="Calibri" w:cs="Calibri"/>
        </w:rPr>
        <w:tab/>
        <w:t>cognitive impair*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</w:t>
      </w:r>
      <w:r w:rsidRPr="00E72371">
        <w:rPr>
          <w:rFonts w:ascii="Calibri" w:hAnsi="Calibri" w:cs="Calibri"/>
        </w:rPr>
        <w:tab/>
        <w:t>80549</w:t>
      </w:r>
    </w:p>
    <w:p w14:paraId="79204469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1</w:t>
      </w:r>
      <w:r w:rsidRPr="00E72371">
        <w:rPr>
          <w:rFonts w:ascii="Calibri" w:hAnsi="Calibri" w:cs="Calibri"/>
        </w:rPr>
        <w:tab/>
        <w:t>cognitive dysfunction.mp.</w:t>
      </w:r>
      <w:r w:rsidRPr="00E72371">
        <w:rPr>
          <w:rFonts w:ascii="Calibri" w:hAnsi="Calibri" w:cs="Calibri"/>
        </w:rPr>
        <w:tab/>
        <w:t>52507</w:t>
      </w:r>
    </w:p>
    <w:p w14:paraId="65ED58D1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2</w:t>
      </w:r>
      <w:r w:rsidRPr="00E72371">
        <w:rPr>
          <w:rFonts w:ascii="Calibri" w:hAnsi="Calibri" w:cs="Calibri"/>
        </w:rPr>
        <w:tab/>
        <w:t>cognitive function*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</w:t>
      </w:r>
      <w:r w:rsidRPr="00E72371">
        <w:rPr>
          <w:rFonts w:ascii="Calibri" w:hAnsi="Calibri" w:cs="Calibri"/>
        </w:rPr>
        <w:tab/>
        <w:t>73880</w:t>
      </w:r>
    </w:p>
    <w:p w14:paraId="5D7540B0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3</w:t>
      </w:r>
      <w:r w:rsidRPr="00E72371">
        <w:rPr>
          <w:rFonts w:ascii="Calibri" w:hAnsi="Calibri" w:cs="Calibri"/>
        </w:rPr>
        <w:tab/>
        <w:t>8 or 9 or 10 or 11 or 12</w:t>
      </w:r>
      <w:r w:rsidRPr="00E72371">
        <w:rPr>
          <w:rFonts w:ascii="Calibri" w:hAnsi="Calibri" w:cs="Calibri"/>
        </w:rPr>
        <w:tab/>
        <w:t>360607</w:t>
      </w:r>
    </w:p>
    <w:p w14:paraId="763F75F4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4</w:t>
      </w:r>
      <w:r w:rsidRPr="00E72371">
        <w:rPr>
          <w:rFonts w:ascii="Calibri" w:hAnsi="Calibri" w:cs="Calibri"/>
        </w:rPr>
        <w:tab/>
        <w:t>7 and 13</w:t>
      </w:r>
      <w:r w:rsidRPr="00E72371">
        <w:rPr>
          <w:rFonts w:ascii="Calibri" w:hAnsi="Calibri" w:cs="Calibri"/>
        </w:rPr>
        <w:tab/>
        <w:t>26</w:t>
      </w:r>
    </w:p>
    <w:p w14:paraId="7B9CFF8F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5</w:t>
      </w:r>
      <w:r w:rsidRPr="00E72371">
        <w:rPr>
          <w:rFonts w:ascii="Calibri" w:hAnsi="Calibri" w:cs="Calibri"/>
        </w:rPr>
        <w:tab/>
        <w:t>cognition.mp.</w:t>
      </w:r>
      <w:r w:rsidRPr="00E72371">
        <w:rPr>
          <w:rFonts w:ascii="Calibri" w:hAnsi="Calibri" w:cs="Calibri"/>
        </w:rPr>
        <w:tab/>
        <w:t>239489</w:t>
      </w:r>
    </w:p>
    <w:p w14:paraId="5104FCC5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6</w:t>
      </w:r>
      <w:r w:rsidRPr="00E72371">
        <w:rPr>
          <w:rFonts w:ascii="Calibri" w:hAnsi="Calibri" w:cs="Calibri"/>
        </w:rPr>
        <w:tab/>
        <w:t>13 or 15</w:t>
      </w:r>
      <w:r w:rsidRPr="00E72371">
        <w:rPr>
          <w:rFonts w:ascii="Calibri" w:hAnsi="Calibri" w:cs="Calibri"/>
        </w:rPr>
        <w:tab/>
        <w:t>508468</w:t>
      </w:r>
    </w:p>
    <w:p w14:paraId="4761FA17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7</w:t>
      </w:r>
      <w:r w:rsidRPr="00E72371">
        <w:rPr>
          <w:rFonts w:ascii="Calibri" w:hAnsi="Calibri" w:cs="Calibri"/>
        </w:rPr>
        <w:tab/>
        <w:t>7 and 16</w:t>
      </w:r>
      <w:r w:rsidRPr="00E72371">
        <w:rPr>
          <w:rFonts w:ascii="Calibri" w:hAnsi="Calibri" w:cs="Calibri"/>
        </w:rPr>
        <w:tab/>
        <w:t>71</w:t>
      </w:r>
    </w:p>
    <w:p w14:paraId="14C42D1C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18</w:t>
      </w:r>
      <w:r w:rsidRPr="00E72371">
        <w:rPr>
          <w:rFonts w:ascii="Calibri" w:hAnsi="Calibri" w:cs="Calibri"/>
        </w:rPr>
        <w:tab/>
        <w:t>17 not 14</w:t>
      </w:r>
      <w:r w:rsidRPr="00E72371">
        <w:rPr>
          <w:rFonts w:ascii="Calibri" w:hAnsi="Calibri" w:cs="Calibri"/>
        </w:rPr>
        <w:tab/>
        <w:t>45</w:t>
      </w:r>
    </w:p>
    <w:p w14:paraId="45033C1A" w14:textId="77777777" w:rsidR="00692EBB" w:rsidRPr="00E72371" w:rsidRDefault="00692EBB" w:rsidP="00692EBB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lastRenderedPageBreak/>
        <w:t>19</w:t>
      </w:r>
      <w:r w:rsidRPr="00E72371">
        <w:rPr>
          <w:rFonts w:ascii="Calibri" w:hAnsi="Calibri" w:cs="Calibri"/>
        </w:rPr>
        <w:tab/>
        <w:t>(elder* or senior* or old* adult or old* people or aged or geriatric* or frail).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. [</w:t>
      </w:r>
      <w:proofErr w:type="spellStart"/>
      <w:r w:rsidRPr="00E72371">
        <w:rPr>
          <w:rFonts w:ascii="Calibri" w:hAnsi="Calibri" w:cs="Calibri"/>
        </w:rPr>
        <w:t>mp</w:t>
      </w:r>
      <w:proofErr w:type="spellEnd"/>
      <w:r w:rsidRPr="00E72371">
        <w:rPr>
          <w:rFonts w:ascii="Calibri" w:hAnsi="Calibri" w:cs="Calibri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72371">
        <w:rPr>
          <w:rFonts w:ascii="Calibri" w:hAnsi="Calibri" w:cs="Calibri"/>
        </w:rPr>
        <w:tab/>
        <w:t>6027486</w:t>
      </w:r>
    </w:p>
    <w:p w14:paraId="71E99475" w14:textId="18668FCF" w:rsidR="00906ED4" w:rsidRDefault="00692EBB" w:rsidP="006235A3">
      <w:pPr>
        <w:rPr>
          <w:rFonts w:ascii="Calibri" w:hAnsi="Calibri" w:cs="Calibri"/>
        </w:rPr>
      </w:pPr>
      <w:r w:rsidRPr="00E72371">
        <w:rPr>
          <w:rFonts w:ascii="Calibri" w:hAnsi="Calibri" w:cs="Calibri"/>
        </w:rPr>
        <w:t>20</w:t>
      </w:r>
      <w:r w:rsidRPr="00E72371">
        <w:rPr>
          <w:rFonts w:ascii="Calibri" w:hAnsi="Calibri" w:cs="Calibri"/>
        </w:rPr>
        <w:tab/>
        <w:t>17 and 19</w:t>
      </w:r>
      <w:r w:rsidRPr="00E72371">
        <w:rPr>
          <w:rFonts w:ascii="Calibri" w:hAnsi="Calibri" w:cs="Calibri"/>
        </w:rPr>
        <w:tab/>
        <w:t>20</w:t>
      </w:r>
    </w:p>
    <w:p w14:paraId="37D3D61C" w14:textId="1602800A" w:rsidR="00E11B0A" w:rsidRDefault="00E11B0A" w:rsidP="006235A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24 </w:t>
      </w:r>
      <w:r w:rsidR="009D6704">
        <w:rPr>
          <w:rFonts w:ascii="Calibri" w:hAnsi="Calibri" w:cs="Calibri"/>
        </w:rPr>
        <w:t>results</w:t>
      </w:r>
      <w:r>
        <w:rPr>
          <w:rFonts w:ascii="Calibri" w:hAnsi="Calibri" w:cs="Calibri"/>
        </w:rPr>
        <w:t xml:space="preserve"> exported on 6/13/24</w:t>
      </w:r>
    </w:p>
    <w:p w14:paraId="223BEAA1" w14:textId="05ECDCE8" w:rsidR="00F61415" w:rsidRPr="00E72371" w:rsidRDefault="00F61415" w:rsidP="006235A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Changed </w:t>
      </w:r>
      <w:r w:rsidR="00473C22">
        <w:rPr>
          <w:rFonts w:ascii="Calibri" w:hAnsi="Calibri" w:cs="Calibri"/>
        </w:rPr>
        <w:t xml:space="preserve">‘cognition’ </w:t>
      </w:r>
      <w:r>
        <w:rPr>
          <w:rFonts w:ascii="Calibri" w:hAnsi="Calibri" w:cs="Calibri"/>
        </w:rPr>
        <w:t>to ‘cognitive’- 12 new results exported on 7/11/24</w:t>
      </w:r>
    </w:p>
    <w:p w14:paraId="09FBABCE" w14:textId="77777777" w:rsidR="006235A3" w:rsidRPr="00E72371" w:rsidRDefault="006235A3" w:rsidP="006235A3">
      <w:pPr>
        <w:rPr>
          <w:rFonts w:ascii="Calibri" w:hAnsi="Calibri" w:cs="Calibri"/>
        </w:rPr>
      </w:pPr>
    </w:p>
    <w:p w14:paraId="47B2EED6" w14:textId="77777777" w:rsidR="00E2187B" w:rsidRPr="00E72371" w:rsidRDefault="00E2187B" w:rsidP="00C01B98">
      <w:pPr>
        <w:rPr>
          <w:rFonts w:ascii="Calibri" w:hAnsi="Calibri" w:cs="Calibri"/>
        </w:rPr>
      </w:pPr>
    </w:p>
    <w:sectPr w:rsidR="00E2187B" w:rsidRPr="00E72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1D049D"/>
    <w:multiLevelType w:val="hybridMultilevel"/>
    <w:tmpl w:val="60A07004"/>
    <w:lvl w:ilvl="0" w:tplc="C14AA5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619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F8"/>
    <w:rsid w:val="00014975"/>
    <w:rsid w:val="000175D2"/>
    <w:rsid w:val="00041294"/>
    <w:rsid w:val="000C4DF8"/>
    <w:rsid w:val="000E7286"/>
    <w:rsid w:val="00105920"/>
    <w:rsid w:val="00255571"/>
    <w:rsid w:val="002C0616"/>
    <w:rsid w:val="002C1E2B"/>
    <w:rsid w:val="002E4AFF"/>
    <w:rsid w:val="0032199A"/>
    <w:rsid w:val="00372578"/>
    <w:rsid w:val="00376852"/>
    <w:rsid w:val="003C5850"/>
    <w:rsid w:val="003E23F1"/>
    <w:rsid w:val="0040420A"/>
    <w:rsid w:val="00404629"/>
    <w:rsid w:val="0043282A"/>
    <w:rsid w:val="00457138"/>
    <w:rsid w:val="0045721E"/>
    <w:rsid w:val="00473C22"/>
    <w:rsid w:val="00491AD1"/>
    <w:rsid w:val="00506602"/>
    <w:rsid w:val="00520E5E"/>
    <w:rsid w:val="00521CC3"/>
    <w:rsid w:val="00526BB8"/>
    <w:rsid w:val="00537181"/>
    <w:rsid w:val="005970B4"/>
    <w:rsid w:val="005B5390"/>
    <w:rsid w:val="005C45B4"/>
    <w:rsid w:val="005C618C"/>
    <w:rsid w:val="005F56AA"/>
    <w:rsid w:val="006235A3"/>
    <w:rsid w:val="006404C2"/>
    <w:rsid w:val="00656886"/>
    <w:rsid w:val="00656F3C"/>
    <w:rsid w:val="006639E8"/>
    <w:rsid w:val="00665706"/>
    <w:rsid w:val="00692EBB"/>
    <w:rsid w:val="006B11C5"/>
    <w:rsid w:val="00725339"/>
    <w:rsid w:val="00786A42"/>
    <w:rsid w:val="00792A9D"/>
    <w:rsid w:val="007B1F35"/>
    <w:rsid w:val="007C6728"/>
    <w:rsid w:val="007C6A16"/>
    <w:rsid w:val="0083759A"/>
    <w:rsid w:val="008A5BEE"/>
    <w:rsid w:val="008C486A"/>
    <w:rsid w:val="008D0F3B"/>
    <w:rsid w:val="008E6C49"/>
    <w:rsid w:val="00904BDC"/>
    <w:rsid w:val="00906ED4"/>
    <w:rsid w:val="00921BF4"/>
    <w:rsid w:val="00977934"/>
    <w:rsid w:val="009D096B"/>
    <w:rsid w:val="009D6704"/>
    <w:rsid w:val="00A13C90"/>
    <w:rsid w:val="00A167C3"/>
    <w:rsid w:val="00A47EC0"/>
    <w:rsid w:val="00A84E33"/>
    <w:rsid w:val="00A92298"/>
    <w:rsid w:val="00A93E47"/>
    <w:rsid w:val="00AD1B21"/>
    <w:rsid w:val="00AF6B54"/>
    <w:rsid w:val="00B22585"/>
    <w:rsid w:val="00B30F26"/>
    <w:rsid w:val="00BA2E3C"/>
    <w:rsid w:val="00BD4F48"/>
    <w:rsid w:val="00C01B98"/>
    <w:rsid w:val="00C03186"/>
    <w:rsid w:val="00C209BA"/>
    <w:rsid w:val="00C51631"/>
    <w:rsid w:val="00C600C5"/>
    <w:rsid w:val="00C80D11"/>
    <w:rsid w:val="00C84D24"/>
    <w:rsid w:val="00CB3B90"/>
    <w:rsid w:val="00CC78E8"/>
    <w:rsid w:val="00CE383A"/>
    <w:rsid w:val="00D054BE"/>
    <w:rsid w:val="00D17316"/>
    <w:rsid w:val="00D25ACC"/>
    <w:rsid w:val="00D34454"/>
    <w:rsid w:val="00D434B1"/>
    <w:rsid w:val="00D65BF6"/>
    <w:rsid w:val="00D66A8E"/>
    <w:rsid w:val="00D84CBC"/>
    <w:rsid w:val="00DA5A98"/>
    <w:rsid w:val="00DA5FED"/>
    <w:rsid w:val="00E11B0A"/>
    <w:rsid w:val="00E2187B"/>
    <w:rsid w:val="00E235E8"/>
    <w:rsid w:val="00E2495A"/>
    <w:rsid w:val="00E72371"/>
    <w:rsid w:val="00E75541"/>
    <w:rsid w:val="00EA1131"/>
    <w:rsid w:val="00EB0A3E"/>
    <w:rsid w:val="00EB0BDA"/>
    <w:rsid w:val="00ED6AB1"/>
    <w:rsid w:val="00F06582"/>
    <w:rsid w:val="00F400BB"/>
    <w:rsid w:val="00F57592"/>
    <w:rsid w:val="00F61415"/>
    <w:rsid w:val="00F86512"/>
    <w:rsid w:val="00FA3C46"/>
    <w:rsid w:val="00FF530E"/>
    <w:rsid w:val="00FF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77B3"/>
  <w15:chartTrackingRefBased/>
  <w15:docId w15:val="{D263F506-6D92-2340-A6E0-0779D597B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D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D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D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D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D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D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D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D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4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D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4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D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D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DF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970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0B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A5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86512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74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razich</dc:creator>
  <cp:keywords/>
  <dc:description/>
  <cp:lastModifiedBy>Sullens, Anne</cp:lastModifiedBy>
  <cp:revision>2</cp:revision>
  <dcterms:created xsi:type="dcterms:W3CDTF">2025-09-11T17:28:00Z</dcterms:created>
  <dcterms:modified xsi:type="dcterms:W3CDTF">2025-09-11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1"&gt;&lt;session id="GfgXRWbB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